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cs="Arial"/>
          <w:b/>
          <w:b/>
          <w:shd w:fill="FFFFFF" w:val="clear"/>
          <w:lang w:val="en-US"/>
        </w:rPr>
      </w:pPr>
      <w:r>
        <w:rPr>
          <w:rFonts w:cs="Arial"/>
          <w:b/>
          <w:shd w:fill="FFFFFF" w:val="clear"/>
          <w:lang w:val="en-US"/>
        </w:rPr>
        <w:t>Table S1 - PCR and sequencing primer sequences</w:t>
      </w:r>
    </w:p>
    <w:p>
      <w:pPr>
        <w:pStyle w:val="Normal"/>
        <w:pBdr>
          <w:top w:val="single" w:sz="4" w:space="1" w:color="000000"/>
        </w:pBdr>
        <w:jc w:val="center"/>
        <w:rPr/>
      </w:pPr>
      <w:r>
        <w:rPr/>
        <w:t>Forward PCR primers</w:t>
      </w:r>
    </w:p>
    <w:tbl>
      <w:tblPr>
        <w:tblW w:w="83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2"/>
        <w:gridCol w:w="1920"/>
        <w:gridCol w:w="3252"/>
        <w:gridCol w:w="2130"/>
      </w:tblGrid>
      <w:tr>
        <w:trPr>
          <w:trHeight w:val="1020" w:hRule="atLeast"/>
        </w:trPr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st Round Fragment Siz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_Forward</w:t>
            </w:r>
          </w:p>
        </w:tc>
        <w:tc>
          <w:tcPr>
            <w:tcW w:w="3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applified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11</w:t>
            </w:r>
          </w:p>
        </w:tc>
        <w:tc>
          <w:tcPr>
            <w:tcW w:w="3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ACGTGGACCGACAAAGACAG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PreM, M,E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11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ACGTGGACCGACAAAGACA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PreM, M,E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1093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TGCCACCCTAAGGAAGTAC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, NS1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1117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tagaggcaaagctgaccaac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, NS1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2951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ttctgcgactcaaactcat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,NS2A,NS2B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2951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attctgcgactcaaactcat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,NS2A,NS2B,NS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3549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CCCGAGTAGGAACGAAACA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2A,NS2B,NS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3760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gttgacctccaaggaatt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2A,NS2B,NS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5209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atggaggaagccctaaga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, NS4A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5533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ATCCCTGAACGTTCRTGGA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, NS4A,NS4B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6886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aacccgagagcaacatc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4A,NS4B,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7571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CTGGCAACATAGGAGAGA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4B,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8033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ACGAACACTCAGAGTCCTTA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8548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TGCTGACAAAACCTTGGGA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10246</w:t>
            </w:r>
          </w:p>
        </w:tc>
        <w:tc>
          <w:tcPr>
            <w:tcW w:w="3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aagaggcaggagtcct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,C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F_10246</w:t>
            </w:r>
          </w:p>
        </w:tc>
        <w:tc>
          <w:tcPr>
            <w:tcW w:w="3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aagaggcaggagtcctg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,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4" w:space="1" w:color="000000"/>
        </w:pBdr>
        <w:jc w:val="center"/>
        <w:rPr/>
      </w:pPr>
      <w:r>
        <w:rPr/>
        <w:t>Reverse PCR primers</w:t>
      </w:r>
    </w:p>
    <w:tbl>
      <w:tblPr>
        <w:tblW w:w="85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2"/>
        <w:gridCol w:w="1942"/>
        <w:gridCol w:w="3419"/>
        <w:gridCol w:w="2130"/>
      </w:tblGrid>
      <w:tr>
        <w:trPr>
          <w:trHeight w:val="1020" w:hRule="atLeast"/>
        </w:trPr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st Round Fragment Size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vs Primer Name</w:t>
            </w:r>
          </w:p>
        </w:tc>
        <w:tc>
          <w:tcPr>
            <w:tcW w:w="34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applified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8</w:t>
            </w:r>
          </w:p>
        </w:tc>
        <w:tc>
          <w:tcPr>
            <w:tcW w:w="1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1738</w:t>
            </w:r>
          </w:p>
        </w:tc>
        <w:tc>
          <w:tcPr>
            <w:tcW w:w="34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tgacatctggatttctgt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PreM, M,E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4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206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CTCTACTCCTATGATGA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PreM, M,E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>
                <w:sz w:val="20"/>
                <w:szCs w:val="20"/>
              </w:rPr>
              <w:tab/>
              <w:tab/>
            </w:r>
            <w:r>
              <w:rPr>
                <w:rFonts w:cs="Arial" w:ascii="Arial" w:hAnsi="Arial"/>
                <w:sz w:val="20"/>
                <w:szCs w:val="20"/>
              </w:rPr>
              <w:t>1976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3048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GGCTTTCTCTATCTTCCA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, NS1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7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297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tgtcttttatggccgctga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, NS1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3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4993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gcactcacatatgctccac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,NS2A,NS2B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6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503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ATCTCTGGGTTGTCTTCAA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1,NS2A,NS2B,NS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2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521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tggtatcttattggaagtcc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2A,NS2B,NS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571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TGTCAGTTGTAACCACGAAATC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2A,NS2B,NS3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8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690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gacgtagatctatgtcca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, NS4A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7572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CTCTCCTATGTTGCCAGT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3, NS4A,NS4B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2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8827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agcctcacgtgccgact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4A,NS4B,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9536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aacacaatcatctccactga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4B,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10050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ATGGGATTTCCTCCCATGATT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0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10264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ttagttttgccttctaccaca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</w:t>
            </w:r>
          </w:p>
        </w:tc>
      </w:tr>
      <w:tr>
        <w:trPr>
          <w:trHeight w:val="25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6</w:t>
            </w:r>
          </w:p>
        </w:tc>
        <w:tc>
          <w:tcPr>
            <w:tcW w:w="19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449</w:t>
            </w:r>
          </w:p>
        </w:tc>
        <w:tc>
          <w:tcPr>
            <w:tcW w:w="341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TGTGGTTCTCCGTTACGTGTGG</w:t>
            </w:r>
          </w:p>
        </w:tc>
        <w:tc>
          <w:tcPr>
            <w:tcW w:w="21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,C</w:t>
            </w:r>
          </w:p>
        </w:tc>
      </w:tr>
      <w:tr>
        <w:trPr>
          <w:trHeight w:val="255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7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_D2_R_280</w:t>
            </w:r>
          </w:p>
        </w:tc>
        <w:tc>
          <w:tcPr>
            <w:tcW w:w="34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ctcttcagtatccctgctgt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5,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7:05:00Z</dcterms:created>
  <dc:creator>Adriano Mondini</dc:creator>
  <dc:description/>
  <cp:keywords/>
  <dc:language>en-US</dc:language>
  <cp:lastModifiedBy>Mauricio Nogueira</cp:lastModifiedBy>
  <dcterms:modified xsi:type="dcterms:W3CDTF">2013-02-08T17:05:00Z</dcterms:modified>
  <cp:revision>2</cp:revision>
  <dc:subject/>
  <dc:title>Forward PCR primers</dc:title>
</cp:coreProperties>
</file>